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0096" w:rsidRDefault="00D60096" w:rsidP="00D60096">
      <w:pPr>
        <w:spacing w:line="360" w:lineRule="auto"/>
        <w:rPr>
          <w:rFonts w:ascii="Arial" w:eastAsiaTheme="minorHAnsi" w:hAnsi="Arial" w:cs="Arial"/>
          <w:i/>
          <w:color w:val="000000" w:themeColor="text1"/>
          <w:sz w:val="22"/>
          <w:szCs w:val="22"/>
        </w:rPr>
      </w:pPr>
      <w:r>
        <w:rPr>
          <w:rFonts w:ascii="Arial" w:eastAsiaTheme="minorHAnsi" w:hAnsi="Arial" w:cs="Arial"/>
          <w:i/>
          <w:color w:val="000000" w:themeColor="text1"/>
          <w:sz w:val="22"/>
          <w:szCs w:val="22"/>
        </w:rPr>
        <w:t>Supplemental Table 4</w:t>
      </w:r>
      <w:r w:rsidRPr="00071EC9">
        <w:rPr>
          <w:rFonts w:ascii="Arial" w:eastAsiaTheme="minorHAnsi" w:hAnsi="Arial" w:cs="Arial"/>
          <w:i/>
          <w:color w:val="000000" w:themeColor="text1"/>
          <w:sz w:val="22"/>
          <w:szCs w:val="22"/>
        </w:rPr>
        <w:t xml:space="preserve">. </w:t>
      </w:r>
      <w:proofErr w:type="spellStart"/>
      <w:r>
        <w:rPr>
          <w:rFonts w:ascii="Arial" w:eastAsiaTheme="minorHAnsi" w:hAnsi="Arial" w:cs="Arial"/>
          <w:i/>
          <w:color w:val="000000" w:themeColor="text1"/>
          <w:sz w:val="22"/>
          <w:szCs w:val="22"/>
        </w:rPr>
        <w:t>Tag</w:t>
      </w:r>
      <w:r w:rsidRPr="00071EC9">
        <w:rPr>
          <w:rFonts w:ascii="Arial" w:eastAsiaTheme="minorHAnsi" w:hAnsi="Arial" w:cs="Arial"/>
          <w:i/>
          <w:color w:val="000000" w:themeColor="text1"/>
          <w:sz w:val="22"/>
          <w:szCs w:val="22"/>
        </w:rPr>
        <w:t>SNPs</w:t>
      </w:r>
      <w:proofErr w:type="spellEnd"/>
      <w:r w:rsidRPr="00071EC9">
        <w:rPr>
          <w:rFonts w:ascii="Arial" w:eastAsiaTheme="minorHAnsi" w:hAnsi="Arial" w:cs="Arial"/>
          <w:i/>
          <w:color w:val="000000" w:themeColor="text1"/>
          <w:sz w:val="22"/>
          <w:szCs w:val="22"/>
        </w:rPr>
        <w:t xml:space="preserve"> around GREM1, BMP4 and BMP2 analysed for new associations.</w:t>
      </w:r>
    </w:p>
    <w:p w:rsidR="00D60096" w:rsidRDefault="00D60096" w:rsidP="00D60096">
      <w:pPr>
        <w:spacing w:line="360" w:lineRule="auto"/>
        <w:rPr>
          <w:rFonts w:ascii="Arial" w:eastAsiaTheme="minorHAnsi" w:hAnsi="Arial" w:cs="Arial"/>
          <w:i/>
          <w:color w:val="000000" w:themeColor="text1"/>
          <w:sz w:val="22"/>
          <w:szCs w:val="22"/>
        </w:rPr>
      </w:pPr>
    </w:p>
    <w:p w:rsidR="00D60096" w:rsidRPr="00303779" w:rsidRDefault="00D60096" w:rsidP="00D60096">
      <w:pPr>
        <w:rPr>
          <w:rFonts w:ascii="Arial" w:hAnsi="Arial" w:cs="Arial"/>
          <w:b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b/>
          <w:color w:val="000000" w:themeColor="text1"/>
          <w:sz w:val="18"/>
          <w:szCs w:val="18"/>
        </w:rPr>
        <w:t>CHR</w:t>
      </w:r>
      <w:r w:rsidRPr="00303779">
        <w:rPr>
          <w:rFonts w:ascii="Arial" w:hAnsi="Arial" w:cs="Arial"/>
          <w:b/>
          <w:color w:val="000000" w:themeColor="text1"/>
          <w:sz w:val="18"/>
          <w:szCs w:val="18"/>
        </w:rPr>
        <w:tab/>
        <w:t>BP</w:t>
      </w:r>
      <w:r w:rsidRPr="00303779">
        <w:rPr>
          <w:rFonts w:ascii="Arial" w:hAnsi="Arial" w:cs="Arial"/>
          <w:b/>
          <w:color w:val="000000" w:themeColor="text1"/>
          <w:sz w:val="18"/>
          <w:szCs w:val="18"/>
        </w:rPr>
        <w:tab/>
      </w:r>
      <w:r w:rsidRPr="00303779">
        <w:rPr>
          <w:rFonts w:ascii="Arial" w:hAnsi="Arial" w:cs="Arial"/>
          <w:b/>
          <w:color w:val="000000" w:themeColor="text1"/>
          <w:sz w:val="18"/>
          <w:szCs w:val="18"/>
        </w:rPr>
        <w:tab/>
        <w:t>SNP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775,388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1406388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775,430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7494781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779,005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16969344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779,779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12708490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780,036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8035130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780,40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16969681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780,937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16969816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781,29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16969862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781,348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12591992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781,704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12592056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781,917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12594722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782,048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4779584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782,135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9888701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782,198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7172208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782,590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16970016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782,67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7166282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784,442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3861195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784,874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11853552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785,128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11857997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787,098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1554865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788,001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1881538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788,556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12914734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788,858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7182252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791,354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11638007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791,539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11632715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793,167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1534594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793,800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12592288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796,770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1406389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798,028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2293581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802,498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1528734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802,694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7497354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802,752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9920024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803,446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11630554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803,770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10519738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808,220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16973303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809,874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11854391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810,390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2280738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810,778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12915554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811,24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3743105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811,747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7162202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811,859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17525764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811,859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17816279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812,919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3743103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813,271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10318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813,959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1129456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814,471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7176378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816,842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11071936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820,130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4453446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820,399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7175986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824,409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12905295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825,787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7496435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826,590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17816285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827,888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10519739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828,074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10519740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828,286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12439770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829,630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16958114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830,125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12904470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830,747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1919360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830,949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1919362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835,148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11633236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lastRenderedPageBreak/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837,715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1258763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839,102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1258756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840,760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12050872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841,29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2697937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842,858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3108628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843,196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2141438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843,508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2053939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843,508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4482251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844,649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1258721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845,067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3817591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845,815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12148620</w:t>
      </w:r>
    </w:p>
    <w:p w:rsidR="00D60096" w:rsidRPr="00303779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303779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30,846,355</w:t>
      </w:r>
      <w:r w:rsidRPr="00303779">
        <w:rPr>
          <w:rFonts w:ascii="Arial" w:hAnsi="Arial" w:cs="Arial"/>
          <w:color w:val="000000" w:themeColor="text1"/>
          <w:sz w:val="18"/>
          <w:szCs w:val="18"/>
        </w:rPr>
        <w:tab/>
        <w:t>rs3812929</w:t>
      </w:r>
    </w:p>
    <w:p w:rsidR="00D60096" w:rsidRPr="0015044F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15044F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15044F">
        <w:rPr>
          <w:rFonts w:ascii="Arial" w:hAnsi="Arial" w:cs="Arial"/>
          <w:color w:val="000000" w:themeColor="text1"/>
          <w:sz w:val="18"/>
          <w:szCs w:val="18"/>
        </w:rPr>
        <w:tab/>
        <w:t>30,847,699</w:t>
      </w:r>
      <w:r w:rsidRPr="0015044F">
        <w:rPr>
          <w:rFonts w:ascii="Arial" w:hAnsi="Arial" w:cs="Arial"/>
          <w:color w:val="000000" w:themeColor="text1"/>
          <w:sz w:val="18"/>
          <w:szCs w:val="18"/>
        </w:rPr>
        <w:tab/>
        <w:t>rs2840190</w:t>
      </w:r>
    </w:p>
    <w:p w:rsidR="00D60096" w:rsidRPr="0015044F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15044F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15044F">
        <w:rPr>
          <w:rFonts w:ascii="Arial" w:hAnsi="Arial" w:cs="Arial"/>
          <w:color w:val="000000" w:themeColor="text1"/>
          <w:sz w:val="18"/>
          <w:szCs w:val="18"/>
        </w:rPr>
        <w:tab/>
        <w:t>30,847,893</w:t>
      </w:r>
      <w:r w:rsidRPr="0015044F">
        <w:rPr>
          <w:rFonts w:ascii="Arial" w:hAnsi="Arial" w:cs="Arial"/>
          <w:color w:val="000000" w:themeColor="text1"/>
          <w:sz w:val="18"/>
          <w:szCs w:val="18"/>
        </w:rPr>
        <w:tab/>
        <w:t>rs1020561</w:t>
      </w:r>
    </w:p>
    <w:p w:rsidR="00D60096" w:rsidRPr="0015044F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15044F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15044F">
        <w:rPr>
          <w:rFonts w:ascii="Arial" w:hAnsi="Arial" w:cs="Arial"/>
          <w:color w:val="000000" w:themeColor="text1"/>
          <w:sz w:val="18"/>
          <w:szCs w:val="18"/>
        </w:rPr>
        <w:tab/>
        <w:t>30,848,487</w:t>
      </w:r>
      <w:r w:rsidRPr="0015044F">
        <w:rPr>
          <w:rFonts w:ascii="Arial" w:hAnsi="Arial" w:cs="Arial"/>
          <w:color w:val="000000" w:themeColor="text1"/>
          <w:sz w:val="18"/>
          <w:szCs w:val="18"/>
        </w:rPr>
        <w:tab/>
        <w:t>rs1258724</w:t>
      </w:r>
    </w:p>
    <w:p w:rsidR="00D60096" w:rsidRPr="0015044F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15044F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15044F">
        <w:rPr>
          <w:rFonts w:ascii="Arial" w:hAnsi="Arial" w:cs="Arial"/>
          <w:color w:val="000000" w:themeColor="text1"/>
          <w:sz w:val="18"/>
          <w:szCs w:val="18"/>
        </w:rPr>
        <w:tab/>
        <w:t>30,848,692</w:t>
      </w:r>
      <w:r w:rsidRPr="0015044F">
        <w:rPr>
          <w:rFonts w:ascii="Arial" w:hAnsi="Arial" w:cs="Arial"/>
          <w:color w:val="000000" w:themeColor="text1"/>
          <w:sz w:val="18"/>
          <w:szCs w:val="18"/>
        </w:rPr>
        <w:tab/>
        <w:t>rs11853746</w:t>
      </w:r>
    </w:p>
    <w:p w:rsidR="00D60096" w:rsidRPr="0015044F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15044F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15044F">
        <w:rPr>
          <w:rFonts w:ascii="Arial" w:hAnsi="Arial" w:cs="Arial"/>
          <w:color w:val="000000" w:themeColor="text1"/>
          <w:sz w:val="18"/>
          <w:szCs w:val="18"/>
        </w:rPr>
        <w:tab/>
        <w:t>30,849,208</w:t>
      </w:r>
      <w:r w:rsidRPr="0015044F">
        <w:rPr>
          <w:rFonts w:ascii="Arial" w:hAnsi="Arial" w:cs="Arial"/>
          <w:color w:val="000000" w:themeColor="text1"/>
          <w:sz w:val="18"/>
          <w:szCs w:val="18"/>
        </w:rPr>
        <w:tab/>
        <w:t>rs1258726</w:t>
      </w:r>
    </w:p>
    <w:p w:rsidR="00D60096" w:rsidRPr="0015044F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15044F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15044F">
        <w:rPr>
          <w:rFonts w:ascii="Arial" w:hAnsi="Arial" w:cs="Arial"/>
          <w:color w:val="000000" w:themeColor="text1"/>
          <w:sz w:val="18"/>
          <w:szCs w:val="18"/>
        </w:rPr>
        <w:tab/>
        <w:t>30,849,631</w:t>
      </w:r>
      <w:r w:rsidRPr="0015044F">
        <w:rPr>
          <w:rFonts w:ascii="Arial" w:hAnsi="Arial" w:cs="Arial"/>
          <w:color w:val="000000" w:themeColor="text1"/>
          <w:sz w:val="18"/>
          <w:szCs w:val="18"/>
        </w:rPr>
        <w:tab/>
        <w:t>rs3110558</w:t>
      </w:r>
    </w:p>
    <w:p w:rsidR="00D60096" w:rsidRPr="0015044F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15044F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15044F">
        <w:rPr>
          <w:rFonts w:ascii="Arial" w:hAnsi="Arial" w:cs="Arial"/>
          <w:color w:val="000000" w:themeColor="text1"/>
          <w:sz w:val="18"/>
          <w:szCs w:val="18"/>
        </w:rPr>
        <w:tab/>
        <w:t>30,849,653</w:t>
      </w:r>
      <w:r w:rsidRPr="0015044F">
        <w:rPr>
          <w:rFonts w:ascii="Arial" w:hAnsi="Arial" w:cs="Arial"/>
          <w:color w:val="000000" w:themeColor="text1"/>
          <w:sz w:val="18"/>
          <w:szCs w:val="18"/>
        </w:rPr>
        <w:tab/>
        <w:t>rs12442768</w:t>
      </w:r>
    </w:p>
    <w:p w:rsidR="00D60096" w:rsidRPr="0015044F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15044F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15044F">
        <w:rPr>
          <w:rFonts w:ascii="Arial" w:hAnsi="Arial" w:cs="Arial"/>
          <w:color w:val="000000" w:themeColor="text1"/>
          <w:sz w:val="18"/>
          <w:szCs w:val="18"/>
        </w:rPr>
        <w:tab/>
        <w:t>30,849,684</w:t>
      </w:r>
      <w:r w:rsidRPr="0015044F">
        <w:rPr>
          <w:rFonts w:ascii="Arial" w:hAnsi="Arial" w:cs="Arial"/>
          <w:color w:val="000000" w:themeColor="text1"/>
          <w:sz w:val="18"/>
          <w:szCs w:val="18"/>
        </w:rPr>
        <w:tab/>
        <w:t>rs16958617</w:t>
      </w:r>
    </w:p>
    <w:p w:rsidR="00D60096" w:rsidRPr="0015044F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15044F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15044F">
        <w:rPr>
          <w:rFonts w:ascii="Arial" w:hAnsi="Arial" w:cs="Arial"/>
          <w:color w:val="000000" w:themeColor="text1"/>
          <w:sz w:val="18"/>
          <w:szCs w:val="18"/>
        </w:rPr>
        <w:tab/>
        <w:t>30,850,170</w:t>
      </w:r>
      <w:r w:rsidRPr="0015044F">
        <w:rPr>
          <w:rFonts w:ascii="Arial" w:hAnsi="Arial" w:cs="Arial"/>
          <w:color w:val="000000" w:themeColor="text1"/>
          <w:sz w:val="18"/>
          <w:szCs w:val="18"/>
        </w:rPr>
        <w:tab/>
        <w:t>rs1979167</w:t>
      </w:r>
    </w:p>
    <w:p w:rsidR="00D60096" w:rsidRPr="0015044F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15044F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15044F">
        <w:rPr>
          <w:rFonts w:ascii="Arial" w:hAnsi="Arial" w:cs="Arial"/>
          <w:color w:val="000000" w:themeColor="text1"/>
          <w:sz w:val="18"/>
          <w:szCs w:val="18"/>
        </w:rPr>
        <w:tab/>
        <w:t>30,850,518</w:t>
      </w:r>
      <w:r w:rsidRPr="0015044F">
        <w:rPr>
          <w:rFonts w:ascii="Arial" w:hAnsi="Arial" w:cs="Arial"/>
          <w:color w:val="000000" w:themeColor="text1"/>
          <w:sz w:val="18"/>
          <w:szCs w:val="18"/>
        </w:rPr>
        <w:tab/>
        <w:t>rs1979168</w:t>
      </w:r>
    </w:p>
    <w:p w:rsidR="00D60096" w:rsidRPr="0015044F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15044F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15044F">
        <w:rPr>
          <w:rFonts w:ascii="Arial" w:hAnsi="Arial" w:cs="Arial"/>
          <w:color w:val="000000" w:themeColor="text1"/>
          <w:sz w:val="18"/>
          <w:szCs w:val="18"/>
        </w:rPr>
        <w:tab/>
        <w:t>30,851,101</w:t>
      </w:r>
      <w:r w:rsidRPr="0015044F">
        <w:rPr>
          <w:rFonts w:ascii="Arial" w:hAnsi="Arial" w:cs="Arial"/>
          <w:color w:val="000000" w:themeColor="text1"/>
          <w:sz w:val="18"/>
          <w:szCs w:val="18"/>
        </w:rPr>
        <w:tab/>
        <w:t>rs3743106</w:t>
      </w:r>
    </w:p>
    <w:p w:rsidR="00D60096" w:rsidRPr="0015044F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15044F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15044F">
        <w:rPr>
          <w:rFonts w:ascii="Arial" w:hAnsi="Arial" w:cs="Arial"/>
          <w:color w:val="000000" w:themeColor="text1"/>
          <w:sz w:val="18"/>
          <w:szCs w:val="18"/>
        </w:rPr>
        <w:tab/>
        <w:t>30,851,408</w:t>
      </w:r>
      <w:r w:rsidRPr="0015044F">
        <w:rPr>
          <w:rFonts w:ascii="Arial" w:hAnsi="Arial" w:cs="Arial"/>
          <w:color w:val="000000" w:themeColor="text1"/>
          <w:sz w:val="18"/>
          <w:szCs w:val="18"/>
        </w:rPr>
        <w:tab/>
        <w:t>rs3743108</w:t>
      </w:r>
    </w:p>
    <w:p w:rsidR="00D60096" w:rsidRPr="0015044F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15044F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15044F">
        <w:rPr>
          <w:rFonts w:ascii="Arial" w:hAnsi="Arial" w:cs="Arial"/>
          <w:color w:val="000000" w:themeColor="text1"/>
          <w:sz w:val="18"/>
          <w:szCs w:val="18"/>
        </w:rPr>
        <w:tab/>
        <w:t>30,851,440</w:t>
      </w:r>
      <w:r w:rsidRPr="0015044F">
        <w:rPr>
          <w:rFonts w:ascii="Arial" w:hAnsi="Arial" w:cs="Arial"/>
          <w:color w:val="000000" w:themeColor="text1"/>
          <w:sz w:val="18"/>
          <w:szCs w:val="18"/>
        </w:rPr>
        <w:tab/>
        <w:t>rs3825862</w:t>
      </w:r>
    </w:p>
    <w:p w:rsidR="00D60096" w:rsidRPr="0015044F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15044F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15044F">
        <w:rPr>
          <w:rFonts w:ascii="Arial" w:hAnsi="Arial" w:cs="Arial"/>
          <w:color w:val="000000" w:themeColor="text1"/>
          <w:sz w:val="18"/>
          <w:szCs w:val="18"/>
        </w:rPr>
        <w:tab/>
        <w:t>30,851,589</w:t>
      </w:r>
      <w:r w:rsidRPr="0015044F">
        <w:rPr>
          <w:rFonts w:ascii="Arial" w:hAnsi="Arial" w:cs="Arial"/>
          <w:color w:val="000000" w:themeColor="text1"/>
          <w:sz w:val="18"/>
          <w:szCs w:val="18"/>
        </w:rPr>
        <w:tab/>
        <w:t>rs17816333</w:t>
      </w:r>
    </w:p>
    <w:p w:rsidR="00D60096" w:rsidRPr="0015044F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15044F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15044F">
        <w:rPr>
          <w:rFonts w:ascii="Arial" w:hAnsi="Arial" w:cs="Arial"/>
          <w:color w:val="000000" w:themeColor="text1"/>
          <w:sz w:val="18"/>
          <w:szCs w:val="18"/>
        </w:rPr>
        <w:tab/>
        <w:t>30,852,083</w:t>
      </w:r>
      <w:r w:rsidRPr="0015044F">
        <w:rPr>
          <w:rFonts w:ascii="Arial" w:hAnsi="Arial" w:cs="Arial"/>
          <w:color w:val="000000" w:themeColor="text1"/>
          <w:sz w:val="18"/>
          <w:szCs w:val="18"/>
        </w:rPr>
        <w:tab/>
        <w:t>rs1258731</w:t>
      </w:r>
    </w:p>
    <w:p w:rsidR="00D60096" w:rsidRPr="0015044F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15044F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15044F">
        <w:rPr>
          <w:rFonts w:ascii="Arial" w:hAnsi="Arial" w:cs="Arial"/>
          <w:color w:val="000000" w:themeColor="text1"/>
          <w:sz w:val="18"/>
          <w:szCs w:val="18"/>
        </w:rPr>
        <w:tab/>
        <w:t>30,852,603</w:t>
      </w:r>
      <w:r w:rsidRPr="0015044F">
        <w:rPr>
          <w:rFonts w:ascii="Arial" w:hAnsi="Arial" w:cs="Arial"/>
          <w:color w:val="000000" w:themeColor="text1"/>
          <w:sz w:val="18"/>
          <w:szCs w:val="18"/>
        </w:rPr>
        <w:tab/>
        <w:t>rs1258732</w:t>
      </w:r>
    </w:p>
    <w:p w:rsidR="00D60096" w:rsidRPr="0015044F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15044F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15044F">
        <w:rPr>
          <w:rFonts w:ascii="Arial" w:hAnsi="Arial" w:cs="Arial"/>
          <w:color w:val="000000" w:themeColor="text1"/>
          <w:sz w:val="18"/>
          <w:szCs w:val="18"/>
        </w:rPr>
        <w:tab/>
        <w:t>30,852,937</w:t>
      </w:r>
      <w:r w:rsidRPr="0015044F">
        <w:rPr>
          <w:rFonts w:ascii="Arial" w:hAnsi="Arial" w:cs="Arial"/>
          <w:color w:val="000000" w:themeColor="text1"/>
          <w:sz w:val="18"/>
          <w:szCs w:val="18"/>
        </w:rPr>
        <w:tab/>
        <w:t>rs2037844</w:t>
      </w:r>
    </w:p>
    <w:p w:rsidR="00D60096" w:rsidRPr="0015044F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15044F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15044F">
        <w:rPr>
          <w:rFonts w:ascii="Arial" w:hAnsi="Arial" w:cs="Arial"/>
          <w:color w:val="000000" w:themeColor="text1"/>
          <w:sz w:val="18"/>
          <w:szCs w:val="18"/>
        </w:rPr>
        <w:tab/>
        <w:t>30,853,102</w:t>
      </w:r>
      <w:r w:rsidRPr="0015044F">
        <w:rPr>
          <w:rFonts w:ascii="Arial" w:hAnsi="Arial" w:cs="Arial"/>
          <w:color w:val="000000" w:themeColor="text1"/>
          <w:sz w:val="18"/>
          <w:szCs w:val="18"/>
        </w:rPr>
        <w:tab/>
        <w:t>rs16958702</w:t>
      </w:r>
    </w:p>
    <w:p w:rsidR="00D60096" w:rsidRPr="0015044F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15044F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15044F">
        <w:rPr>
          <w:rFonts w:ascii="Arial" w:hAnsi="Arial" w:cs="Arial"/>
          <w:color w:val="000000" w:themeColor="text1"/>
          <w:sz w:val="18"/>
          <w:szCs w:val="18"/>
        </w:rPr>
        <w:tab/>
        <w:t>30,854,631</w:t>
      </w:r>
      <w:r w:rsidRPr="0015044F">
        <w:rPr>
          <w:rFonts w:ascii="Arial" w:hAnsi="Arial" w:cs="Arial"/>
          <w:color w:val="000000" w:themeColor="text1"/>
          <w:sz w:val="18"/>
          <w:szCs w:val="18"/>
        </w:rPr>
        <w:tab/>
        <w:t>rs17816345</w:t>
      </w:r>
    </w:p>
    <w:p w:rsidR="00D60096" w:rsidRPr="0015044F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15044F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15044F">
        <w:rPr>
          <w:rFonts w:ascii="Arial" w:hAnsi="Arial" w:cs="Arial"/>
          <w:color w:val="000000" w:themeColor="text1"/>
          <w:sz w:val="18"/>
          <w:szCs w:val="18"/>
        </w:rPr>
        <w:tab/>
        <w:t>30,854,948</w:t>
      </w:r>
      <w:r w:rsidRPr="0015044F">
        <w:rPr>
          <w:rFonts w:ascii="Arial" w:hAnsi="Arial" w:cs="Arial"/>
          <w:color w:val="000000" w:themeColor="text1"/>
          <w:sz w:val="18"/>
          <w:szCs w:val="18"/>
        </w:rPr>
        <w:tab/>
        <w:t>rs1258734</w:t>
      </w:r>
    </w:p>
    <w:p w:rsidR="00D60096" w:rsidRPr="0015044F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15044F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15044F">
        <w:rPr>
          <w:rFonts w:ascii="Arial" w:hAnsi="Arial" w:cs="Arial"/>
          <w:color w:val="000000" w:themeColor="text1"/>
          <w:sz w:val="18"/>
          <w:szCs w:val="18"/>
        </w:rPr>
        <w:tab/>
        <w:t>30,855,275</w:t>
      </w:r>
      <w:r w:rsidRPr="0015044F">
        <w:rPr>
          <w:rFonts w:ascii="Arial" w:hAnsi="Arial" w:cs="Arial"/>
          <w:color w:val="000000" w:themeColor="text1"/>
          <w:sz w:val="18"/>
          <w:szCs w:val="18"/>
        </w:rPr>
        <w:tab/>
        <w:t>rs1258735</w:t>
      </w:r>
    </w:p>
    <w:p w:rsidR="00D60096" w:rsidRPr="0015044F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15044F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15044F">
        <w:rPr>
          <w:rFonts w:ascii="Arial" w:hAnsi="Arial" w:cs="Arial"/>
          <w:color w:val="000000" w:themeColor="text1"/>
          <w:sz w:val="18"/>
          <w:szCs w:val="18"/>
        </w:rPr>
        <w:tab/>
        <w:t>30,855,315</w:t>
      </w:r>
      <w:r w:rsidRPr="0015044F">
        <w:rPr>
          <w:rFonts w:ascii="Arial" w:hAnsi="Arial" w:cs="Arial"/>
          <w:color w:val="000000" w:themeColor="text1"/>
          <w:sz w:val="18"/>
          <w:szCs w:val="18"/>
        </w:rPr>
        <w:tab/>
        <w:t>rs1258736</w:t>
      </w:r>
    </w:p>
    <w:p w:rsidR="00D60096" w:rsidRPr="0015044F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15044F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15044F">
        <w:rPr>
          <w:rFonts w:ascii="Arial" w:hAnsi="Arial" w:cs="Arial"/>
          <w:color w:val="000000" w:themeColor="text1"/>
          <w:sz w:val="18"/>
          <w:szCs w:val="18"/>
        </w:rPr>
        <w:tab/>
        <w:t>30,855,341</w:t>
      </w:r>
      <w:r w:rsidRPr="0015044F">
        <w:rPr>
          <w:rFonts w:ascii="Arial" w:hAnsi="Arial" w:cs="Arial"/>
          <w:color w:val="000000" w:themeColor="text1"/>
          <w:sz w:val="18"/>
          <w:szCs w:val="18"/>
        </w:rPr>
        <w:tab/>
        <w:t>rs12594522</w:t>
      </w:r>
    </w:p>
    <w:p w:rsidR="00D60096" w:rsidRPr="0015044F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15044F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15044F">
        <w:rPr>
          <w:rFonts w:ascii="Arial" w:hAnsi="Arial" w:cs="Arial"/>
          <w:color w:val="000000" w:themeColor="text1"/>
          <w:sz w:val="18"/>
          <w:szCs w:val="18"/>
        </w:rPr>
        <w:tab/>
        <w:t>30,855,573</w:t>
      </w:r>
      <w:r w:rsidRPr="0015044F">
        <w:rPr>
          <w:rFonts w:ascii="Arial" w:hAnsi="Arial" w:cs="Arial"/>
          <w:color w:val="000000" w:themeColor="text1"/>
          <w:sz w:val="18"/>
          <w:szCs w:val="18"/>
        </w:rPr>
        <w:tab/>
        <w:t>rs896507</w:t>
      </w:r>
    </w:p>
    <w:p w:rsidR="00D60096" w:rsidRPr="0015044F" w:rsidRDefault="00D60096" w:rsidP="00D60096">
      <w:pPr>
        <w:rPr>
          <w:rFonts w:ascii="Arial" w:hAnsi="Arial" w:cs="Arial"/>
          <w:color w:val="000000" w:themeColor="text1"/>
          <w:sz w:val="18"/>
          <w:szCs w:val="18"/>
        </w:rPr>
      </w:pPr>
      <w:r w:rsidRPr="0015044F">
        <w:rPr>
          <w:rFonts w:ascii="Arial" w:hAnsi="Arial" w:cs="Arial"/>
          <w:color w:val="000000" w:themeColor="text1"/>
          <w:sz w:val="18"/>
          <w:szCs w:val="18"/>
        </w:rPr>
        <w:t>15q13.3</w:t>
      </w:r>
      <w:r w:rsidRPr="0015044F">
        <w:rPr>
          <w:rFonts w:ascii="Arial" w:hAnsi="Arial" w:cs="Arial"/>
          <w:color w:val="000000" w:themeColor="text1"/>
          <w:sz w:val="18"/>
          <w:szCs w:val="18"/>
        </w:rPr>
        <w:tab/>
        <w:t>30,861,143</w:t>
      </w:r>
      <w:r w:rsidRPr="0015044F">
        <w:rPr>
          <w:rFonts w:ascii="Arial" w:hAnsi="Arial" w:cs="Arial"/>
          <w:color w:val="000000" w:themeColor="text1"/>
          <w:sz w:val="18"/>
          <w:szCs w:val="18"/>
        </w:rPr>
        <w:tab/>
        <w:t>rs207768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</w:p>
    <w:p w:rsidR="00D60096" w:rsidRPr="0015044F" w:rsidRDefault="00D60096" w:rsidP="00D60096">
      <w:pPr>
        <w:rPr>
          <w:rFonts w:ascii="Arial" w:eastAsiaTheme="minorHAnsi" w:hAnsi="Arial" w:cs="Arial"/>
          <w:b/>
          <w:color w:val="000000" w:themeColor="text1"/>
          <w:sz w:val="18"/>
          <w:szCs w:val="18"/>
        </w:rPr>
      </w:pPr>
      <w:r w:rsidRPr="0015044F">
        <w:rPr>
          <w:rFonts w:ascii="Arial" w:eastAsiaTheme="minorHAnsi" w:hAnsi="Arial" w:cs="Arial"/>
          <w:b/>
          <w:color w:val="000000" w:themeColor="text1"/>
          <w:sz w:val="18"/>
          <w:szCs w:val="18"/>
        </w:rPr>
        <w:t>CHR</w:t>
      </w:r>
      <w:r w:rsidRPr="0015044F">
        <w:rPr>
          <w:rFonts w:ascii="Arial" w:eastAsiaTheme="minorHAnsi" w:hAnsi="Arial" w:cs="Arial"/>
          <w:b/>
          <w:color w:val="000000" w:themeColor="text1"/>
          <w:sz w:val="18"/>
          <w:szCs w:val="18"/>
        </w:rPr>
        <w:tab/>
        <w:t>BP</w:t>
      </w:r>
      <w:r w:rsidRPr="0015044F">
        <w:rPr>
          <w:rFonts w:ascii="Arial" w:eastAsiaTheme="minorHAnsi" w:hAnsi="Arial" w:cs="Arial"/>
          <w:b/>
          <w:color w:val="000000" w:themeColor="text1"/>
          <w:sz w:val="18"/>
          <w:szCs w:val="18"/>
        </w:rPr>
        <w:tab/>
      </w:r>
      <w:r>
        <w:rPr>
          <w:rFonts w:ascii="Arial" w:eastAsiaTheme="minorHAnsi" w:hAnsi="Arial" w:cs="Arial"/>
          <w:b/>
          <w:color w:val="000000" w:themeColor="text1"/>
          <w:sz w:val="18"/>
          <w:szCs w:val="18"/>
        </w:rPr>
        <w:tab/>
      </w:r>
      <w:r w:rsidRPr="0015044F">
        <w:rPr>
          <w:rFonts w:ascii="Arial" w:eastAsiaTheme="minorHAnsi" w:hAnsi="Arial" w:cs="Arial"/>
          <w:b/>
          <w:color w:val="000000" w:themeColor="text1"/>
          <w:sz w:val="18"/>
          <w:szCs w:val="18"/>
        </w:rPr>
        <w:t>SNP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555,10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90133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558,14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43373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563,32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13711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563,87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13975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563,90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802158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569,64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712606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572,71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89724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575,64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15054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577,43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712607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595,17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88241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612,07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15249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695,15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800565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701,28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48362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701,92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90135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711,95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16000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730,31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55240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735,60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25418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752,57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90136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758,45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57288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763,49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7051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770,09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15795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772,12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42483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776,75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6332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801,68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14613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810,75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15163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814,61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36459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823,67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801347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lastRenderedPageBreak/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830,06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16194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830,26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43433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831,45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62617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833,49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90139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840,39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13254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862,62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90140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867,04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712634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867,89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42483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871,99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712634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873,87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90140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874,08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802318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881,77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712636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883,17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5532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886,21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712639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889,30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5531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889,72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5530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892,77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87701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896,99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5528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903,67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5527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908,87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712643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912,22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783192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913,71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57290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918,68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90141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919,58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95983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929,10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395126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931,56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18582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931,63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14527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936,44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15243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938,34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95432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938,56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88135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941,66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95984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942,14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14737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942,15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13777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943,24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14095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943,59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14168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945,69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801613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945,74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802020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946,59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89651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947,86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62259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949,42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58802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949,81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95984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956,52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15796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958,88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95433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976,58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84613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977,62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35822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978,08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89155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981,31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725325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982,07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62360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982,58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95433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989,05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95430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989,92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84993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2,992,99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14632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008,87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90142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012,53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712655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012,68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712655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020,23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95431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021,75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43731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028,61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35822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029,97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43369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049,56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90143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050,47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709306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053,48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89628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054,71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15797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056,97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00022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061,95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25149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070,04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89155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076,77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24500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lastRenderedPageBreak/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082,85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15797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090,48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14521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097,74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58474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097,74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49378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111,70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99934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116,51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770576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117,62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81006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118,72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98402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120,82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15294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125,08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15622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126,37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0116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126,73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77651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138,53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1032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140,66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1032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142,60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38013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159,10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87307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159,35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48362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159,82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48362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161,87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90143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165,58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1037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169,45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1038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171,61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802034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171,75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1038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172,76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57291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177,54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1038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188,52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1032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193,10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1031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193,50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1031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202,40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14186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212,77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15459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214,60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14091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215,06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14696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218,19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712676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223,74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1030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227,71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1037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231,83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1036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233,78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1036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234,45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1036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237,22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1035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237,86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96425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239,49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1035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242,60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15105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243,28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1035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245,58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88503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247,21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2648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248,64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763512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248,68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800598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250,34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1034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255,83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6974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256,81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15585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256,87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712682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262,22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1033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272,87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14389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274,83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38012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275,36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89568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275,92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58645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276,38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62137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280,53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932324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281,91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800994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286,51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62316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292,03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59018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294,30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57292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295,85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90144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296,12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89406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296,43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18499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298,26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95865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298,79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801557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lastRenderedPageBreak/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304,50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14761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308,39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49845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308,74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49845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313,63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90145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313,63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40158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316,10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58967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317,83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712689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321,94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15400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322,29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88351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327,51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712690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329,34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801761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333,60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800942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340,96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800464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343,33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15027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344,19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802093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347,73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712695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352,05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84939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360,13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88443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360,54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43469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360,58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43173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361,13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89881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362,40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88321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365,39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95863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371,27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15402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372,59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90145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380,34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15798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380,67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95274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380,77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15027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386,35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14889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390,19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95864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391,03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95864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391,15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95864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398,43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88834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00,04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90145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09,24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16086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10,37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15635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15,54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712701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27,88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712703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37,35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43562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38,62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18173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40,34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801814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41,33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49846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42,59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95186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44,97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87925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45,20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62543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53,69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15799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61,56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49846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75,81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14710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80,66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44423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87,27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756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88,16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07104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92,80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6264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97,35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43422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499,10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95786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01,32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801436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03,28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87307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07,35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57292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13,87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89225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21,05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15799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26,98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16045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27,82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95784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31,91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725345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33,08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14183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39,48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90147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43,54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14994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76,48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770879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83,02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98378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lastRenderedPageBreak/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88,57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15800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89,72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95165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92,60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3382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597,81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62118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616,19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800700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619,25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87893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629,76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95763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643,88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58756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651,66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1342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660,90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48362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664,02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99604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669,83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89882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674,02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712732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677,38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35847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677,51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81116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689,06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81115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699,69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93268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710,31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801201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716,50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13128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722,22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95374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728,95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800844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738,26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90149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753,73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13405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763,21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8742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766,48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13357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766,57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62707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766,95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8743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769,41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8743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769,74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62928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793,80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35848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800,01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90150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804,50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0849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822,05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14315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825,27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17989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826,58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28747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827,24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35909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830,39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57294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831,20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95020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835,24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84588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838,64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43229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838,76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43284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839,58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57294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842,37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88401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843,76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95021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844,68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932326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845,10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14396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845,57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14396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846,31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14397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846,72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14762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847,45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712745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847,49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14711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854,28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0714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857,29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14348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862,60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14260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862,81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14980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863,96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932326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864,91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15174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866,65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709309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866,71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48363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868,34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48363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869,78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48363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870,26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712747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870,59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48363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871,33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43197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872,35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964615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872,59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56135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873,51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15036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lastRenderedPageBreak/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873,91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62516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873,97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45091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875,34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712748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875,46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772633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875,61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14492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876,66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62795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877,29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35866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878,20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14370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880,01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95019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883,77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800985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885,53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801716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890,33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6150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891,01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13877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892,03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95019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897,27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95545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900,36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95545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901,58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14493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902,74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801863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903,69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89378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905,69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14795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906,58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90151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909,64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95020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910,86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14631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911,54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88895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927,03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29329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931,55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800722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945,26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17989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14q22.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53,945,93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25163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</w:p>
    <w:p w:rsidR="00D60096" w:rsidRPr="0015044F" w:rsidRDefault="00D60096" w:rsidP="00D60096">
      <w:pPr>
        <w:rPr>
          <w:rFonts w:ascii="Arial" w:eastAsiaTheme="minorHAnsi" w:hAnsi="Arial" w:cs="Arial"/>
          <w:b/>
          <w:color w:val="000000" w:themeColor="text1"/>
          <w:sz w:val="18"/>
          <w:szCs w:val="18"/>
        </w:rPr>
      </w:pPr>
      <w:r w:rsidRPr="0015044F">
        <w:rPr>
          <w:rFonts w:ascii="Arial" w:eastAsiaTheme="minorHAnsi" w:hAnsi="Arial" w:cs="Arial"/>
          <w:b/>
          <w:color w:val="000000" w:themeColor="text1"/>
          <w:sz w:val="18"/>
          <w:szCs w:val="18"/>
        </w:rPr>
        <w:t>CHR</w:t>
      </w:r>
      <w:r w:rsidRPr="0015044F">
        <w:rPr>
          <w:rFonts w:ascii="Arial" w:eastAsiaTheme="minorHAnsi" w:hAnsi="Arial" w:cs="Arial"/>
          <w:b/>
          <w:color w:val="000000" w:themeColor="text1"/>
          <w:sz w:val="18"/>
          <w:szCs w:val="18"/>
        </w:rPr>
        <w:tab/>
        <w:t>BP</w:t>
      </w:r>
      <w:r w:rsidRPr="0015044F">
        <w:rPr>
          <w:rFonts w:ascii="Arial" w:eastAsiaTheme="minorHAnsi" w:hAnsi="Arial" w:cs="Arial"/>
          <w:b/>
          <w:color w:val="000000" w:themeColor="text1"/>
          <w:sz w:val="18"/>
          <w:szCs w:val="18"/>
        </w:rPr>
        <w:tab/>
      </w:r>
      <w:r w:rsidRPr="0015044F">
        <w:rPr>
          <w:rFonts w:ascii="Arial" w:eastAsiaTheme="minorHAnsi" w:hAnsi="Arial" w:cs="Arial"/>
          <w:b/>
          <w:color w:val="000000" w:themeColor="text1"/>
          <w:sz w:val="18"/>
          <w:szCs w:val="18"/>
        </w:rPr>
        <w:tab/>
        <w:t>SNP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023,17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23206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031,49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14221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033,00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70004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033,21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70008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034,77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390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037,55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540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037,79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540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041,09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32671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041,17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699186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044,69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29543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059,56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3836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062,25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392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063,58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392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066,98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14493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072,11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77488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074,30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08772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076,20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94746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076,22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77488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076,86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77877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076,86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394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078,02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389750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078,57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34234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085,31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7695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091,37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384445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092,45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385293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104,74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27008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110,01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542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114,48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3329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124,59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395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124,79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396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128,08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543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129,86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396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129,94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02134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130,57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374792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130,75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374792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135,44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397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lastRenderedPageBreak/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136,25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79934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149,24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26112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162,23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812193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177,28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02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178,57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3330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186,14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3839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188,20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3840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191,19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35454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193,80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1718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199,63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390908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208,43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36288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210,18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05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222,46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32673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225,09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3768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234,65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3769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239,31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32674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241,82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32674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243,91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3996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244,26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08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264,32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57121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270,65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3996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270,68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12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279,37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7698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279,98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551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283,18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3997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284,59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392063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285,18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7698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285,98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3844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299,52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26532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09,27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552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11,48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14881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12,01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3847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16,08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18271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19,01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20976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36,06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35552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52,28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96125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54,10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554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55,64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3998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57,00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555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59,20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3998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64,13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95342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64,88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26511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66,89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02616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70,00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3849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70,69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1726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74,13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3331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76,76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81590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79,26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26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79,31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95395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82,26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22534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83,83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4000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90,96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7700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92,93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26905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396,67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1727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400,98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556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402,66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29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403,19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4000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405,33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97954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411,09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304141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411,73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30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416,26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48570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416,37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97000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418,80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1729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421,12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4001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423,23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3852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426,58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81590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434,64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0782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lastRenderedPageBreak/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435,68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1730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448,29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558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457,88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42316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461,93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42316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467,67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1732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486,53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32144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496,86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32144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499,42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10401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507,14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699237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508,77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1734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509,26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88489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520,01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14527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521,45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14527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532,60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38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539,01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3855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543,64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81380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544,58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06485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552,97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303849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560,83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88489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565,95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563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568,89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96741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569,30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304234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571,37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97901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574,89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81591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576,90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42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579,05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35880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585,23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98467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591,17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81591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591,20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43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595,63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69611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596,12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81592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597,87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303795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600,82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08773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602,02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87604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603,78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7704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610,67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0786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611,71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14371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616,17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20692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618,38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45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619,98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3858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620,11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0786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620,36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46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621,01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46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624,72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47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625,12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20692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626,53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81593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629,45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03821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634,42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565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637,05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47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639,06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566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641,12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566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642,20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69848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642,92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10616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645,82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812053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646,68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32684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647,59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81380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648,20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48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648,46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812239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653,24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3576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656,94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74625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658,43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49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659,86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3571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662,10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50054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666,93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50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669,95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90538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671,41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90643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673,09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304445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lastRenderedPageBreak/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673,82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567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674,12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780404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676,23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3572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677,21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90586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677,64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4007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677,78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1741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688,08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3571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688,36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3571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694,49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98049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704,14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0546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710,71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3577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713,84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7310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714,01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3575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715,64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91014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717,53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3575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718,14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3574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718,69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568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719,37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51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720,26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3570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726,97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5707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731,27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65097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735,50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3571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740,14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3572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744,21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99654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746,49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52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747,83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53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755,27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22419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758,99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37239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761,84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53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762,74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0788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767,42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569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770,16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3861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772,49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54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774,06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3861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775,74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90662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782,38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3862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785,36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55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786,35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2351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787,00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699267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787,49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6938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792,84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39262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802,18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81380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808,89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2839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810,28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88371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826,03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304471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829,89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0789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831,46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59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834,74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3863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841,12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3864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846,80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3864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846,82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3864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850,15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572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853,86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573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859,70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7709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862,61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4012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872,68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7710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874,67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48570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875,36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3866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878,57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26369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879,71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32685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882,89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81595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887,57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577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888,68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7711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890,42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63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896,58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578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900,82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7711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904,92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699285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lastRenderedPageBreak/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911,24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580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912,08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580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917,47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0790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918,51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0790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919,61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3867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926,09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581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928,63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582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938,83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14963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942,83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3338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945,40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20998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954,36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61654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954,60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61654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955,88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81596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959,21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1756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962,44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14964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962,71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18318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964,23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5632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975,96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62587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976,85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70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977,82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02605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979,19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81381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982,54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1758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989,51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22526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995,28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70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998,01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376188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6,998,15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376188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000,33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7713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005,82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71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009,83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26913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015,03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3265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020,55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0535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033,28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36800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042,53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3265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044,03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3265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054,35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88430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056,04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1764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060,38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75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067,49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32689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069,67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0792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077,73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3872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080,23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1535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085,75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3872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090,99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1956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099,96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7975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112,72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591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118,08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81597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120,18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1767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139,56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80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139,96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80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147,41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2494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147,91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4021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150,44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82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155,38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14047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156,14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20758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158,13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32690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159,51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81381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160,44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593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168,93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593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180,82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594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193,80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1772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195,23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85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198,32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304545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201,47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0795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201,50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1773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202,80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81598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204,08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596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207,92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48571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lastRenderedPageBreak/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211,72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1774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214,08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596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219,21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88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235,25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598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240,26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7718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241,04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51626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241,53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42319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242,97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90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245,42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81382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255,81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2170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265,25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2669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274,70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97122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285,88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699346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290,89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42321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297,73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42322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318,42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96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319,81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602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322,24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96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322,89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602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326,75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42324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328,41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603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328,57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3880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333,24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42325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347,80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2463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348,19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699356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352,34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499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354,43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20771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372,60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3883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372,82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3883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383,61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739948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389,84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97110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401,33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81382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405,16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4029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406,00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0799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410,55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10386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430,97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506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436,27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506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440,03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607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443,44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7721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444,56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607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445,00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26370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445,19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507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447,20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3886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448,40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507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449,87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507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460,15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508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467,61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731011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478,60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510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478,60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34778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485,81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303751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489,57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610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489,57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35330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493,36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81600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499,91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2263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500,26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2263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500,50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0801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518,45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01410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519,15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3343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529,46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4033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529,46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818411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537,46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1788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542,24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1788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543,48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4034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544,69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7723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550,23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4034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552,12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215193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556,65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0802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lastRenderedPageBreak/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562,90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20639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563,27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22353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566,07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613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572,74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614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573,50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4036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575,22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05008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575,29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0803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587,07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615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587,09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22353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592,14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523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596,35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3345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601,77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3345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602,89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5249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604,61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81601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607,99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7724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610,88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14053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612,28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525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614,25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5525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625,66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96911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628,04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3346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628,39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0804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629,35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0809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629,63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25887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635,32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6100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635,80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2994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636,05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2994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637,19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4039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640,88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3347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641,45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3893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648,10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29455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648,58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26306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652,21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3348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652,42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0804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685,54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4041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687,37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4041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690,50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4041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700,36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7725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704,02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09238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725,47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40425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747,31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423268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758,09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0485717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763,94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624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766,261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42329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767,76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42329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776,18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169871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780,380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7727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784,71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726974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790,23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423977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797,927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205824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799,039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08626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799,42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1797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804,704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40453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817,02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294306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821,112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2423322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821,818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33511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824,255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6117980</w:t>
      </w:r>
    </w:p>
    <w:p w:rsidR="00D60096" w:rsidRPr="0015044F" w:rsidRDefault="00D60096" w:rsidP="00D60096">
      <w:pPr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Fonts w:ascii="Arial" w:eastAsiaTheme="minorHAnsi" w:hAnsi="Arial" w:cs="Arial"/>
          <w:color w:val="000000" w:themeColor="text1"/>
          <w:sz w:val="18"/>
          <w:szCs w:val="18"/>
        </w:rPr>
        <w:t>20p12.3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7,825,416</w:t>
      </w:r>
      <w:r w:rsidRPr="0015044F">
        <w:rPr>
          <w:rFonts w:ascii="Arial" w:eastAsiaTheme="minorHAnsi" w:hAnsi="Arial" w:cs="Arial"/>
          <w:color w:val="000000" w:themeColor="text1"/>
          <w:sz w:val="18"/>
          <w:szCs w:val="18"/>
        </w:rPr>
        <w:tab/>
        <w:t>rs1569454</w:t>
      </w:r>
    </w:p>
    <w:p w:rsidR="00D60096" w:rsidRPr="00303779" w:rsidRDefault="00D60096" w:rsidP="00D60096">
      <w:pPr>
        <w:rPr>
          <w:rFonts w:ascii="Arial" w:eastAsiaTheme="minorHAnsi" w:hAnsi="Arial" w:cs="Arial"/>
          <w:color w:val="000000" w:themeColor="text1"/>
          <w:sz w:val="22"/>
          <w:szCs w:val="22"/>
        </w:rPr>
      </w:pPr>
    </w:p>
    <w:p w:rsidR="009D08CF" w:rsidRPr="00D60096" w:rsidRDefault="009D08CF">
      <w:pPr>
        <w:rPr>
          <w:rFonts w:ascii="Arial" w:eastAsiaTheme="minorHAnsi" w:hAnsi="Arial" w:cs="Arial"/>
          <w:i/>
          <w:color w:val="000000" w:themeColor="text1"/>
          <w:sz w:val="22"/>
          <w:szCs w:val="22"/>
        </w:rPr>
      </w:pPr>
    </w:p>
    <w:sectPr w:rsidR="009D08CF" w:rsidRPr="00D60096" w:rsidSect="009D08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/>
  <w:revisionView w:inkAnnotations="0"/>
  <w:defaultTabStop w:val="720"/>
  <w:characterSpacingControl w:val="doNotCompress"/>
  <w:compat/>
  <w:rsids>
    <w:rsidRoot w:val="00D60096"/>
    <w:rsid w:val="00076BC4"/>
    <w:rsid w:val="000E40F2"/>
    <w:rsid w:val="00327F70"/>
    <w:rsid w:val="00332930"/>
    <w:rsid w:val="005A330E"/>
    <w:rsid w:val="00906704"/>
    <w:rsid w:val="009D08CF"/>
    <w:rsid w:val="00A20160"/>
    <w:rsid w:val="00D600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096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rsid w:val="00D6009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D600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60096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00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096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60096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642</Words>
  <Characters>20766</Characters>
  <Application>Microsoft Office Word</Application>
  <DocSecurity>0</DocSecurity>
  <Lines>173</Lines>
  <Paragraphs>48</Paragraphs>
  <ScaleCrop>false</ScaleCrop>
  <Company>University of Oxford</Company>
  <LinksUpToDate>false</LinksUpToDate>
  <CharactersWithSpaces>243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t</dc:creator>
  <cp:keywords/>
  <dc:description/>
  <cp:lastModifiedBy>iant</cp:lastModifiedBy>
  <cp:revision>1</cp:revision>
  <dcterms:created xsi:type="dcterms:W3CDTF">2011-03-31T15:15:00Z</dcterms:created>
  <dcterms:modified xsi:type="dcterms:W3CDTF">2011-03-31T15:15:00Z</dcterms:modified>
</cp:coreProperties>
</file>